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AB079" w14:textId="77777777" w:rsidR="00154FCE" w:rsidRPr="009840D4" w:rsidRDefault="00154FCE" w:rsidP="00154FC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9E142C9" w14:textId="42E50478" w:rsidR="00154FCE" w:rsidRPr="009840D4" w:rsidRDefault="00154FCE" w:rsidP="00154FC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840D4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2</w:t>
      </w:r>
      <w:r w:rsidRPr="009840D4">
        <w:rPr>
          <w:rFonts w:ascii="Times New Roman" w:hAnsi="Times New Roman" w:cs="Times New Roman"/>
          <w:color w:val="000000"/>
          <w:sz w:val="24"/>
          <w:szCs w:val="24"/>
        </w:rPr>
        <w:t xml:space="preserve">. KEGG pathways over-represented in genes that are comparatively upregulated by </w:t>
      </w:r>
      <w:r w:rsidRPr="002274E7">
        <w:rPr>
          <w:rFonts w:ascii="Times New Roman" w:hAnsi="Times New Roman" w:cs="Times New Roman"/>
          <w:i/>
          <w:iCs/>
          <w:color w:val="000000"/>
          <w:sz w:val="24"/>
          <w:szCs w:val="24"/>
        </w:rPr>
        <w:t>MDR-PA</w:t>
      </w:r>
      <w:r w:rsidRPr="009840D4">
        <w:rPr>
          <w:rFonts w:ascii="Times New Roman" w:hAnsi="Times New Roman" w:cs="Times New Roman"/>
          <w:color w:val="000000"/>
          <w:sz w:val="24"/>
          <w:szCs w:val="24"/>
        </w:rPr>
        <w:t xml:space="preserve"> infection at 24h (FC≥ 2, FDR ≤ 0.1)</w:t>
      </w:r>
    </w:p>
    <w:tbl>
      <w:tblPr>
        <w:tblStyle w:val="PlainTable1"/>
        <w:tblW w:w="9209" w:type="dxa"/>
        <w:tblLayout w:type="fixed"/>
        <w:tblLook w:val="04A0" w:firstRow="1" w:lastRow="0" w:firstColumn="1" w:lastColumn="0" w:noHBand="0" w:noVBand="1"/>
      </w:tblPr>
      <w:tblGrid>
        <w:gridCol w:w="1838"/>
        <w:gridCol w:w="5954"/>
        <w:gridCol w:w="1417"/>
      </w:tblGrid>
      <w:tr w:rsidR="00154FCE" w:rsidRPr="009840D4" w14:paraId="14DFC609" w14:textId="77777777" w:rsidTr="000C70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1CC0C6A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5954" w:type="dxa"/>
          </w:tcPr>
          <w:p w14:paraId="0C04E77F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1417" w:type="dxa"/>
          </w:tcPr>
          <w:p w14:paraId="3331B454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Benjamini</w:t>
            </w:r>
            <w:proofErr w:type="spellEnd"/>
          </w:p>
        </w:tc>
      </w:tr>
      <w:tr w:rsidR="00154FCE" w:rsidRPr="009840D4" w14:paraId="77F7798D" w14:textId="77777777" w:rsidTr="000C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7BD1575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mu04060: Cytokine-cytokine receptor interaction</w:t>
            </w:r>
          </w:p>
        </w:tc>
        <w:tc>
          <w:tcPr>
            <w:tcW w:w="5954" w:type="dxa"/>
          </w:tcPr>
          <w:p w14:paraId="5BED04F4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CXCL9, CSF2, CSF1, TNFRSF13B, IL24, IL1RAP, CXCL13, TNF, CXCL14, CXCL2, CXCL5, CXCL16, TNFRSF4, IFNAR2, IL11, IL15, TNFRSF18, IL1R2, TNFRSF1B, TGFBR2, CSF2RB2, IL1A, IL23A, IL1B, LTB, IFNAR1, CX3CR1, CCL12, IL4RA, CXCR4, CSF2RB, IL6RA, TNFRSF11B, IL2RG, CSF2RA, CCL9, CCL7, CXCR1, CCL6, CCL4, CXCR2, CCL3, CCL19, CCL24, GM20878, TNFSF14, IL10RB, IL10RA, OSM, IFNLR1, PPBP, INHBA, IL6, CXCL12, TNFSF9, IL7R, PF4</w:t>
            </w:r>
          </w:p>
        </w:tc>
        <w:tc>
          <w:tcPr>
            <w:tcW w:w="1417" w:type="dxa"/>
          </w:tcPr>
          <w:p w14:paraId="2EE3E5E6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1.16E-14</w:t>
            </w:r>
          </w:p>
        </w:tc>
      </w:tr>
      <w:tr w:rsidR="00154FCE" w:rsidRPr="009840D4" w14:paraId="0FDC007D" w14:textId="77777777" w:rsidTr="000C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BFEFD9F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mu04062: Chemokine </w:t>
            </w:r>
            <w:proofErr w:type="spellStart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gnaling</w:t>
            </w:r>
            <w:proofErr w:type="spellEnd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5954" w:type="dxa"/>
          </w:tcPr>
          <w:p w14:paraId="3054B014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CX3CR1, CCL12, CXCL9, NCF1, WAS, CXCR4, ARRB2, CXCL3, CXCL13, CXCL2, CXCL14, CXCL5, PIK3R5, GNAI2, CXCL16, RAP1B, PREX1, CCL9, GNG2, CCL7, CXCR1, CCL6, CCL4, CXCR2, CCL3, RAC2, PTK2B, CCL19, LYN, CCL24, GM20878, PRKCD, PPBP, GNG12, NFKB1, VAV1, FGR, HCK, PLCB3, CXCL12, DOCK2, PF4, NFKBIB</w:t>
            </w:r>
          </w:p>
        </w:tc>
        <w:tc>
          <w:tcPr>
            <w:tcW w:w="1417" w:type="dxa"/>
          </w:tcPr>
          <w:p w14:paraId="3BF3B7B9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5.46E-10</w:t>
            </w:r>
          </w:p>
        </w:tc>
      </w:tr>
      <w:tr w:rsidR="00154FCE" w:rsidRPr="009840D4" w14:paraId="546A54C8" w14:textId="77777777" w:rsidTr="000C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60B6B71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mu04064:NF-kappa B </w:t>
            </w:r>
            <w:proofErr w:type="spellStart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gnaling</w:t>
            </w:r>
            <w:proofErr w:type="spellEnd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5954" w:type="dxa"/>
          </w:tcPr>
          <w:p w14:paraId="7F259215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TNFAIP3, PTGS2, TNF, MALT1, CCL4, PLCG2, TRIM25, BCL2A1C, BCL2A1D, LBP, CCL19, CD14, LYN, SYK, TNFSF14, TRAF1, CFLAR, NFKB1, NFKB2, CXCL12, TRAF6, IL1B, BTK, LTB, TLR4, MAP3K14</w:t>
            </w:r>
          </w:p>
        </w:tc>
        <w:tc>
          <w:tcPr>
            <w:tcW w:w="1417" w:type="dxa"/>
          </w:tcPr>
          <w:p w14:paraId="5F622D22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7.49E-08</w:t>
            </w:r>
          </w:p>
        </w:tc>
      </w:tr>
      <w:tr w:rsidR="00154FCE" w:rsidRPr="009840D4" w14:paraId="366817EF" w14:textId="77777777" w:rsidTr="000C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E4357EC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mu04666: Fc gamma R-mediated phagocytosis</w:t>
            </w:r>
          </w:p>
        </w:tc>
        <w:tc>
          <w:tcPr>
            <w:tcW w:w="5954" w:type="dxa"/>
          </w:tcPr>
          <w:p w14:paraId="4890B55A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LYN, VASP, MARCKSL1, SYK, NCF1, ARPC1B, PRKCD, WAS, INPPL1, ARPC5, VAV1, PIK3R5, PLD2, FCGR1, HCK, MARCKS, PTPRC, ARPC3, INPP5D, PLCG2, RAC2, DOCK2, FCGR2B</w:t>
            </w:r>
          </w:p>
        </w:tc>
        <w:tc>
          <w:tcPr>
            <w:tcW w:w="1417" w:type="dxa"/>
          </w:tcPr>
          <w:p w14:paraId="728A1582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4.45E-07</w:t>
            </w:r>
          </w:p>
        </w:tc>
      </w:tr>
      <w:tr w:rsidR="00154FCE" w:rsidRPr="009840D4" w14:paraId="791D9CA3" w14:textId="77777777" w:rsidTr="000C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26B0177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mu04670: Leukocyte </w:t>
            </w:r>
            <w:proofErr w:type="spellStart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ransendothelial</w:t>
            </w:r>
            <w:proofErr w:type="spellEnd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migration</w:t>
            </w:r>
          </w:p>
        </w:tc>
        <w:tc>
          <w:tcPr>
            <w:tcW w:w="5954" w:type="dxa"/>
          </w:tcPr>
          <w:p w14:paraId="6E2423AB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ITGAM, NCF1, NCF2, ITGB2, NCF4, CXCR4, ITGAL, ACTB, PIK3R5, GNAI2, RAP1B, PLCG2, RAC2, PTK2B, VASP, ACTN2, ACTN1, MSN, RHOH, CYBA, MMP9, VAV1, CLDN11, CXCL12, CLDN9, CTNNB1</w:t>
            </w:r>
          </w:p>
        </w:tc>
        <w:tc>
          <w:tcPr>
            <w:tcW w:w="1417" w:type="dxa"/>
          </w:tcPr>
          <w:p w14:paraId="7B795778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3.61E-06</w:t>
            </w:r>
          </w:p>
        </w:tc>
      </w:tr>
      <w:tr w:rsidR="00154FCE" w:rsidRPr="009840D4" w14:paraId="3F3CE5C2" w14:textId="77777777" w:rsidTr="000C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00F17C6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mu04145: Phagosome</w:t>
            </w:r>
          </w:p>
        </w:tc>
        <w:tc>
          <w:tcPr>
            <w:tcW w:w="5954" w:type="dxa"/>
          </w:tcPr>
          <w:p w14:paraId="5E0FB276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RAB7, ITGAM, NCF1, NCF2, ITGB3, H2-M3, ITGB2, H2-Q7, NCF4, TCIRG1, THBS1, CORO1A, ACTB, CTSS, C3, EEA1, CLEC7A, LAMP2, MRC1, OLR1, CD14, ITGA2, CYBA, FCGR1, MARCO, FCGR3, FCGR4, TLR6, FCGR2B, TLR4, H2-Q10, TLR2</w:t>
            </w:r>
          </w:p>
        </w:tc>
        <w:tc>
          <w:tcPr>
            <w:tcW w:w="1417" w:type="dxa"/>
          </w:tcPr>
          <w:p w14:paraId="1B3E472A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5.00E-06</w:t>
            </w:r>
          </w:p>
        </w:tc>
      </w:tr>
      <w:tr w:rsidR="00154FCE" w:rsidRPr="009840D4" w14:paraId="1A9A4930" w14:textId="77777777" w:rsidTr="000C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E47129A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mu04621: NOD-like receptor </w:t>
            </w:r>
            <w:proofErr w:type="spellStart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gnaling</w:t>
            </w:r>
            <w:proofErr w:type="spellEnd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5954" w:type="dxa"/>
          </w:tcPr>
          <w:p w14:paraId="27A17098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CCL12, CARD6, TNFAIP3, NOD1, NOD2, MEFV, TNF, CXCL2, NFKB1, NAIP2, PSTPIP1, IL6, IL1B, TRAF6, CASP1, NLRP3, NFKBIB</w:t>
            </w:r>
          </w:p>
        </w:tc>
        <w:tc>
          <w:tcPr>
            <w:tcW w:w="1417" w:type="dxa"/>
          </w:tcPr>
          <w:p w14:paraId="7769381B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9.34E-06</w:t>
            </w:r>
          </w:p>
        </w:tc>
      </w:tr>
      <w:tr w:rsidR="00154FCE" w:rsidRPr="009840D4" w14:paraId="7EDC4C3F" w14:textId="77777777" w:rsidTr="000C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BF68723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mu04620: Toll-like receptor </w:t>
            </w:r>
            <w:proofErr w:type="spellStart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signaling</w:t>
            </w:r>
            <w:proofErr w:type="spellEnd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5954" w:type="dxa"/>
          </w:tcPr>
          <w:p w14:paraId="2BAB153E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FNAR2, CXCL9, CD80, FOS, TNF, NFKB1, PIK3R5, TLR1, IL6, IL1B, TRAF6, CCL4, SPP1, CCL3, MAP3K8, IRF5, LBP, TLR6, CD14, IKBKE, TLR4, IFNAR1, TLR2</w:t>
            </w:r>
          </w:p>
        </w:tc>
        <w:tc>
          <w:tcPr>
            <w:tcW w:w="1417" w:type="dxa"/>
          </w:tcPr>
          <w:p w14:paraId="5D5AC8F5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9.34E-06</w:t>
            </w:r>
          </w:p>
        </w:tc>
      </w:tr>
      <w:tr w:rsidR="00154FCE" w:rsidRPr="009840D4" w14:paraId="36FDED81" w14:textId="77777777" w:rsidTr="000C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46606A5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mu04668: TNF </w:t>
            </w:r>
            <w:proofErr w:type="spellStart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gnaling</w:t>
            </w:r>
            <w:proofErr w:type="spellEnd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5954" w:type="dxa"/>
          </w:tcPr>
          <w:p w14:paraId="3919C83A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CEBPB, CCL12, CSF2, CSF1, IL15, MMP3, TNFAIP3, NOD2, FOS, TRAF1, CFLAR, CXCL3, TNFRSF1B, PTGS2, TNF, MMP9, CXCL2, NFKB1, PIK3R5, IL6, IL1B, MAP3K8, MAP3K14, JUNB</w:t>
            </w:r>
          </w:p>
        </w:tc>
        <w:tc>
          <w:tcPr>
            <w:tcW w:w="1417" w:type="dxa"/>
          </w:tcPr>
          <w:p w14:paraId="2D231C35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9.34E-06</w:t>
            </w:r>
          </w:p>
        </w:tc>
      </w:tr>
      <w:tr w:rsidR="00154FCE" w:rsidRPr="009840D4" w14:paraId="12AA0210" w14:textId="77777777" w:rsidTr="000C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68D35F2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mu04662: B cell receptor </w:t>
            </w:r>
            <w:proofErr w:type="spellStart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gnaling</w:t>
            </w:r>
            <w:proofErr w:type="spellEnd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5954" w:type="dxa"/>
          </w:tcPr>
          <w:p w14:paraId="325B54B7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LYN, SYK, INPPL1, DAPP1, FOS, MALT1, NFKB1, VAV1, PIK3R5, INPP5D, BTK, PLCG2, RAC2, PTPN6, PIK3AP1, FCGR2B, NFKBIE, NFKBIB</w:t>
            </w:r>
          </w:p>
        </w:tc>
        <w:tc>
          <w:tcPr>
            <w:tcW w:w="1417" w:type="dxa"/>
          </w:tcPr>
          <w:p w14:paraId="74CDB51D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3.37E-05</w:t>
            </w:r>
          </w:p>
        </w:tc>
      </w:tr>
      <w:tr w:rsidR="00154FCE" w:rsidRPr="009840D4" w14:paraId="7070D499" w14:textId="77777777" w:rsidTr="000C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F1DE247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mu04144: Endocytosis</w:t>
            </w:r>
          </w:p>
        </w:tc>
        <w:tc>
          <w:tcPr>
            <w:tcW w:w="5954" w:type="dxa"/>
          </w:tcPr>
          <w:p w14:paraId="587E75B0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RAB7, ARPC1B, VPS4B, H2-M3, H2-Q7, WAS, CXCR4, ARRB2, CBL, IL2RG, PLD2, EEA1, RAB11FIP1, CYTH4, CXCR1, PSD4, CXCR2, KIF5A, CCDC53, LDLRAP1, EPS15, ARFGEF1, CAV3, ARAP3, ARAP1, ARPC5, IGF2R, TGFBR2, EHD1, DAB2, RAB31, ACAP1, ARPC3, TRAF6, MDM2, SMAP2, H2-Q10, HSPA1A</w:t>
            </w:r>
          </w:p>
        </w:tc>
        <w:tc>
          <w:tcPr>
            <w:tcW w:w="1417" w:type="dxa"/>
          </w:tcPr>
          <w:p w14:paraId="0675CE1D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1.23E-04</w:t>
            </w:r>
          </w:p>
        </w:tc>
      </w:tr>
      <w:tr w:rsidR="00154FCE" w:rsidRPr="009840D4" w14:paraId="2D1BDAFD" w14:textId="77777777" w:rsidTr="000C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398D5E9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mu04630: Jak-STAT </w:t>
            </w:r>
            <w:proofErr w:type="spellStart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gnaling</w:t>
            </w:r>
            <w:proofErr w:type="spellEnd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5954" w:type="dxa"/>
          </w:tcPr>
          <w:p w14:paraId="09532DE1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IFNAR2, IL11, CSF2, IL15, IL10RB, IL10RA, IL24, OSM, IL4RA, IL6RA, IFNLR1, CSF2RB, IL2RG, CSF2RA, PIK3R5, CSF2RB2, IL6, IL23A, STAT4, PIM1, PTPN6, STAT6, IL7R, IFNAR1</w:t>
            </w:r>
          </w:p>
        </w:tc>
        <w:tc>
          <w:tcPr>
            <w:tcW w:w="1417" w:type="dxa"/>
          </w:tcPr>
          <w:p w14:paraId="5713C93C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9.69E-04</w:t>
            </w:r>
          </w:p>
        </w:tc>
      </w:tr>
      <w:tr w:rsidR="00154FCE" w:rsidRPr="009840D4" w14:paraId="45E682A7" w14:textId="77777777" w:rsidTr="000C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0ACEDBC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mu05202: Transcriptional </w:t>
            </w:r>
            <w:proofErr w:type="spellStart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isregulation</w:t>
            </w:r>
            <w:proofErr w:type="spellEnd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in cancer</w:t>
            </w:r>
          </w:p>
        </w:tc>
        <w:tc>
          <w:tcPr>
            <w:tcW w:w="5954" w:type="dxa"/>
          </w:tcPr>
          <w:p w14:paraId="25290643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CEBPB, ITGAM, CSF2, CEBPE, LYL1, NFKBIZ, BCL2A1C, ITGB7, BCL2A1D, CD14, IGFBP3, IL1R2, MMP3, ETV1, TRAF1, MMP9, FLI1, NFKB1, RUNX1, TGFBR2, FCGR1, IL6, NR4A3, RARA, MDM2, REL</w:t>
            </w:r>
          </w:p>
        </w:tc>
        <w:tc>
          <w:tcPr>
            <w:tcW w:w="1417" w:type="dxa"/>
          </w:tcPr>
          <w:p w14:paraId="31E1FE53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001005216</w:t>
            </w:r>
          </w:p>
        </w:tc>
      </w:tr>
      <w:tr w:rsidR="00154FCE" w:rsidRPr="009840D4" w14:paraId="28694F63" w14:textId="77777777" w:rsidTr="000C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72F2BF7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mu04650: Natural killer cell mediated cytotoxicity</w:t>
            </w:r>
          </w:p>
        </w:tc>
        <w:tc>
          <w:tcPr>
            <w:tcW w:w="5954" w:type="dxa"/>
          </w:tcPr>
          <w:p w14:paraId="27B680C4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IFNAR2, FCER1G, CSF2, SYK, ITGB2, ITGAL, TNF, RAET1B, VAV1, PIK3R5, TYROBP, FCGR4, PLCG2, RAC2, PTK2B, PTPN6, LCP2, HCST, IFNAR1</w:t>
            </w:r>
          </w:p>
        </w:tc>
        <w:tc>
          <w:tcPr>
            <w:tcW w:w="1417" w:type="dxa"/>
          </w:tcPr>
          <w:p w14:paraId="1F76B779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001865813</w:t>
            </w:r>
          </w:p>
        </w:tc>
      </w:tr>
      <w:tr w:rsidR="00154FCE" w:rsidRPr="009840D4" w14:paraId="4E42BB19" w14:textId="77777777" w:rsidTr="000C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B1745CE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mu04810: Regulation of actin cytoskeleton</w:t>
            </w:r>
          </w:p>
        </w:tc>
        <w:tc>
          <w:tcPr>
            <w:tcW w:w="5954" w:type="dxa"/>
          </w:tcPr>
          <w:p w14:paraId="76DDDC8E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CYFIP1, MYLK2, ITGAM, ITGB4, ARPC1B, ITGB3, ITGB2, WAS, IQGAP1, ITGAL, ACTB, PIK3R5, MYLK4, FGD3, RRAS, RAC2, ITGAX, ITGB7, NCKAP1L, ACTN2, ITGA2, ACTN1, FN1, MSN, ARPC5, GNG12, VAV1, ARPC3, ITGA7, ARHGEF1</w:t>
            </w:r>
          </w:p>
        </w:tc>
        <w:tc>
          <w:tcPr>
            <w:tcW w:w="1417" w:type="dxa"/>
          </w:tcPr>
          <w:p w14:paraId="38632301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001865813</w:t>
            </w:r>
          </w:p>
        </w:tc>
      </w:tr>
      <w:tr w:rsidR="00154FCE" w:rsidRPr="009840D4" w14:paraId="15B06B36" w14:textId="77777777" w:rsidTr="000C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11090D6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mu04510: Focal adhesion</w:t>
            </w:r>
          </w:p>
        </w:tc>
        <w:tc>
          <w:tcPr>
            <w:tcW w:w="5954" w:type="dxa"/>
          </w:tcPr>
          <w:p w14:paraId="23914B05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MYLK2, ITGB4, ITGB3, LAMA3, THBS1, ACTB, PIK3R5, MYLK4, RAP1B, SPP1, RAC2, FLNA, FLNB, ITGB7, FLNC, VASP, LAMB3, CAV3, LAMB2, ACTN2, ITGA2, ACTN1, FN1, VAV1, VEGFA, ZYX, ITGA7, CTNNB1, TLN1</w:t>
            </w:r>
          </w:p>
        </w:tc>
        <w:tc>
          <w:tcPr>
            <w:tcW w:w="1417" w:type="dxa"/>
          </w:tcPr>
          <w:p w14:paraId="17F7BA3D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002577163</w:t>
            </w:r>
          </w:p>
        </w:tc>
      </w:tr>
      <w:tr w:rsidR="00154FCE" w:rsidRPr="009840D4" w14:paraId="28ECCC86" w14:textId="77777777" w:rsidTr="000C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C0DC12C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mu05321: Inflammatory bowel disease (IBD)</w:t>
            </w:r>
          </w:p>
        </w:tc>
        <w:tc>
          <w:tcPr>
            <w:tcW w:w="5954" w:type="dxa"/>
          </w:tcPr>
          <w:p w14:paraId="26B8848F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IL4RA, NOD2, IL2RG, TNF, NFKB1, IL1A, IL6, IL23A, IL1B, STAT4, STAT6, TLR4, TLR2</w:t>
            </w:r>
          </w:p>
        </w:tc>
        <w:tc>
          <w:tcPr>
            <w:tcW w:w="1417" w:type="dxa"/>
          </w:tcPr>
          <w:p w14:paraId="0FC2380C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003846471</w:t>
            </w:r>
          </w:p>
        </w:tc>
      </w:tr>
      <w:tr w:rsidR="00154FCE" w:rsidRPr="009840D4" w14:paraId="616895C3" w14:textId="77777777" w:rsidTr="000C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F6EF1F2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mu04610: Complement and coagulation cascades</w:t>
            </w:r>
          </w:p>
        </w:tc>
        <w:tc>
          <w:tcPr>
            <w:tcW w:w="5954" w:type="dxa"/>
          </w:tcPr>
          <w:p w14:paraId="7E448C67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C1QB, C1QA, F10, SERPIND1, C5AR1, PLAUR, F13A1, F3, C3, C4B, THBD, CD55, CFB, C1QC</w:t>
            </w:r>
          </w:p>
        </w:tc>
        <w:tc>
          <w:tcPr>
            <w:tcW w:w="1417" w:type="dxa"/>
          </w:tcPr>
          <w:p w14:paraId="26CB542A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011133952</w:t>
            </w:r>
          </w:p>
        </w:tc>
      </w:tr>
      <w:tr w:rsidR="00154FCE" w:rsidRPr="009840D4" w14:paraId="1C565DE9" w14:textId="77777777" w:rsidTr="000C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4465720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mu04664: Fc epsilon RI </w:t>
            </w:r>
            <w:proofErr w:type="spellStart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signaling</w:t>
            </w:r>
            <w:proofErr w:type="spellEnd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5954" w:type="dxa"/>
          </w:tcPr>
          <w:p w14:paraId="19890EB7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YN, FCER1G, CSF2, SYK, PLA2G4A, TNF, VAV1, PIK3R5, INPP5D, BTK, PLCG2, RAC2, LCP2</w:t>
            </w:r>
          </w:p>
        </w:tc>
        <w:tc>
          <w:tcPr>
            <w:tcW w:w="1417" w:type="dxa"/>
          </w:tcPr>
          <w:p w14:paraId="3A063CC6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012324013</w:t>
            </w:r>
          </w:p>
        </w:tc>
      </w:tr>
      <w:tr w:rsidR="00154FCE" w:rsidRPr="009840D4" w14:paraId="429B9D75" w14:textId="77777777" w:rsidTr="000C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85D6F4A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mu04010: MAPK </w:t>
            </w:r>
            <w:proofErr w:type="spellStart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gnaling</w:t>
            </w:r>
            <w:proofErr w:type="spellEnd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5954" w:type="dxa"/>
          </w:tcPr>
          <w:p w14:paraId="738333D6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HSPB1, ARRB2, DUSP16, TNF, RAP1B, RRAS, RAC2, FLNA, FLNB, MAP3K8, CD14, FLNC, DUSP2, GADD45B, GADD45A, DUSP1, PLA2G4A, FOS, GNG12, NFKB1, GADD45G, NFKB2, TGFBR2, NR4A1, IL1A, TRAF6, IL1B, MAPKAPK2, MAP3K14, HSPA1A</w:t>
            </w:r>
          </w:p>
        </w:tc>
        <w:tc>
          <w:tcPr>
            <w:tcW w:w="1417" w:type="dxa"/>
          </w:tcPr>
          <w:p w14:paraId="0B687D4D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019376281</w:t>
            </w:r>
          </w:p>
        </w:tc>
      </w:tr>
      <w:tr w:rsidR="00154FCE" w:rsidRPr="009840D4" w14:paraId="55DA834E" w14:textId="77777777" w:rsidTr="000C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6F46AF7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mu04660: T cell receptor </w:t>
            </w:r>
            <w:proofErr w:type="spellStart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gnaling</w:t>
            </w:r>
            <w:proofErr w:type="spellEnd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5954" w:type="dxa"/>
          </w:tcPr>
          <w:p w14:paraId="49B88149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CSF2, FOS, TNF, CD3D, MALT1, NFKB1, VAV1, PIK3R5, PTPRC, PTPN6, MAP3K8, LCP2, NFKBIE, MAP3K14, NFKBIB</w:t>
            </w:r>
          </w:p>
        </w:tc>
        <w:tc>
          <w:tcPr>
            <w:tcW w:w="1417" w:type="dxa"/>
          </w:tcPr>
          <w:p w14:paraId="4644BB84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043571575</w:t>
            </w:r>
          </w:p>
        </w:tc>
      </w:tr>
      <w:tr w:rsidR="00154FCE" w:rsidRPr="009840D4" w14:paraId="05CEC303" w14:textId="77777777" w:rsidTr="000C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AEC24B2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mu04142: Lysosome</w:t>
            </w:r>
          </w:p>
        </w:tc>
        <w:tc>
          <w:tcPr>
            <w:tcW w:w="5954" w:type="dxa"/>
          </w:tcPr>
          <w:p w14:paraId="1048A6F2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NAPSA, SLC11A1, CTSZ, LAPTM5, TCIRG1, LITAF, GNS, IGF2R, CTSS, CLN5, CLN3, SMPD1, LAMP2, ACP5, CTSH, MAN2B1, CD68</w:t>
            </w:r>
          </w:p>
        </w:tc>
        <w:tc>
          <w:tcPr>
            <w:tcW w:w="1417" w:type="dxa"/>
          </w:tcPr>
          <w:p w14:paraId="4E394311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043571575</w:t>
            </w:r>
          </w:p>
        </w:tc>
      </w:tr>
      <w:tr w:rsidR="00154FCE" w:rsidRPr="009840D4" w14:paraId="20EC887C" w14:textId="77777777" w:rsidTr="000C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81C09C7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mu04520: </w:t>
            </w:r>
            <w:proofErr w:type="spellStart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dherens</w:t>
            </w:r>
            <w:proofErr w:type="spellEnd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junction</w:t>
            </w:r>
          </w:p>
        </w:tc>
        <w:tc>
          <w:tcPr>
            <w:tcW w:w="5954" w:type="dxa"/>
          </w:tcPr>
          <w:p w14:paraId="16B00045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ACTN2, ACTN1, SNAI1, WAS, RAC2, CTNNB1, PTPN6, LMO7, IQGAP1, SORBS1, ACTB, TGFBR2</w:t>
            </w:r>
          </w:p>
        </w:tc>
        <w:tc>
          <w:tcPr>
            <w:tcW w:w="1417" w:type="dxa"/>
          </w:tcPr>
          <w:p w14:paraId="79071CE5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046726949</w:t>
            </w:r>
          </w:p>
        </w:tc>
      </w:tr>
      <w:tr w:rsidR="00154FCE" w:rsidRPr="009840D4" w14:paraId="574323F8" w14:textId="77777777" w:rsidTr="000C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D3CCA4D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mu04512: ECM-receptor interaction</w:t>
            </w:r>
          </w:p>
        </w:tc>
        <w:tc>
          <w:tcPr>
            <w:tcW w:w="5954" w:type="dxa"/>
          </w:tcPr>
          <w:p w14:paraId="1029A9DE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LAMB3, ITGB4, LAMB2, ITGB3, ITGA2, LAMA3, FN1, THBS1, HSPG2, SPP1, ITGA7, ITGB7, CD47</w:t>
            </w:r>
          </w:p>
        </w:tc>
        <w:tc>
          <w:tcPr>
            <w:tcW w:w="1417" w:type="dxa"/>
          </w:tcPr>
          <w:p w14:paraId="29665E79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077981955</w:t>
            </w:r>
          </w:p>
        </w:tc>
      </w:tr>
      <w:tr w:rsidR="00154FCE" w:rsidRPr="009840D4" w14:paraId="60745FF2" w14:textId="77777777" w:rsidTr="000C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5C7BD08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mu05100: Bacterial invasion of epithelial cells</w:t>
            </w:r>
          </w:p>
        </w:tc>
        <w:tc>
          <w:tcPr>
            <w:tcW w:w="5954" w:type="dxa"/>
          </w:tcPr>
          <w:p w14:paraId="1AABB0E1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CAV3, ARPC3, ARPC1B, RHOG, WAS, FN1, CTNNB1, HCLS1, ARPC5, CBL, ACTB, PIK3R5</w:t>
            </w:r>
          </w:p>
        </w:tc>
        <w:tc>
          <w:tcPr>
            <w:tcW w:w="1417" w:type="dxa"/>
          </w:tcPr>
          <w:p w14:paraId="47AD5A77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078350417</w:t>
            </w:r>
          </w:p>
        </w:tc>
      </w:tr>
      <w:tr w:rsidR="00154FCE" w:rsidRPr="009840D4" w14:paraId="2A3EED9A" w14:textId="77777777" w:rsidTr="000C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B91A326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mu04066: HIF-1 </w:t>
            </w:r>
            <w:proofErr w:type="spellStart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gnaling</w:t>
            </w:r>
            <w:proofErr w:type="spellEnd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5954" w:type="dxa"/>
          </w:tcPr>
          <w:p w14:paraId="4D2CD9A5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PFKFB3, NOS2, CAMK2A, SLC2A1, IL6RA, ENO1, HIF1A, NFKB1, VEGFA, PIK3R5, HK3, IL6, PLCG2, TLR4</w:t>
            </w:r>
          </w:p>
        </w:tc>
        <w:tc>
          <w:tcPr>
            <w:tcW w:w="1417" w:type="dxa"/>
          </w:tcPr>
          <w:p w14:paraId="4CA67E0F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098053124</w:t>
            </w:r>
          </w:p>
        </w:tc>
      </w:tr>
      <w:tr w:rsidR="00154FCE" w:rsidRPr="009840D4" w14:paraId="59C00F97" w14:textId="77777777" w:rsidTr="000C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B2DF2DA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mu04151: PI3K-Akt </w:t>
            </w:r>
            <w:proofErr w:type="spellStart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gnaling</w:t>
            </w:r>
            <w:proofErr w:type="spellEnd"/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5954" w:type="dxa"/>
          </w:tcPr>
          <w:p w14:paraId="3CCA8118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CSF1, ITGB4, ITGB3, LAMA3, IL4RA, IL6RA, IL2RG, THBS1, PIK3R5, GYS1, BCL2L11, GNG2, SPP1, ITGB7, MCL1, IFNAR2, LAMB3, SYK, LAMB2, ITGA2, OSM, FN1, GNG12, NFKB1, VEGFA, NR4A1, IL6, MDM2, ITGA7, IL7R, PIK3AP1, TLR4, EPHA2, TLR2, IFNAR1</w:t>
            </w:r>
          </w:p>
        </w:tc>
        <w:tc>
          <w:tcPr>
            <w:tcW w:w="1417" w:type="dxa"/>
          </w:tcPr>
          <w:p w14:paraId="3FC73EC6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099228026</w:t>
            </w:r>
          </w:p>
        </w:tc>
      </w:tr>
      <w:tr w:rsidR="00154FCE" w:rsidRPr="009840D4" w14:paraId="50051559" w14:textId="77777777" w:rsidTr="000C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822EFA5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mu05200: Pathways in cancer</w:t>
            </w:r>
          </w:p>
        </w:tc>
        <w:tc>
          <w:tcPr>
            <w:tcW w:w="5954" w:type="dxa"/>
          </w:tcPr>
          <w:p w14:paraId="2F5053FA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PTGER4, LAMA3, SLC2A1, CXCR4, PTGS2, CBL, HIF1A, CSF2RA, PIK3R5, GNAI2, GNG2, PLCG2, RAC2, E2F2, LAMB3, NOS2, LAMB2, ITGA2, FN1, FOS, TRAF1, GNG12, MMP9, NFKB1, VEGFA, RUNX1, NFKB2, TGFBR2, IL6, PLCB3, CXCL12, TRAF6, RARA, CKS2, MDM2, CTNNB1, ARHGEF1, BIRC7</w:t>
            </w:r>
          </w:p>
        </w:tc>
        <w:tc>
          <w:tcPr>
            <w:tcW w:w="1417" w:type="dxa"/>
          </w:tcPr>
          <w:p w14:paraId="37B258CA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112626578</w:t>
            </w:r>
          </w:p>
        </w:tc>
      </w:tr>
      <w:tr w:rsidR="00154FCE" w:rsidRPr="009840D4" w14:paraId="36BF2B02" w14:textId="77777777" w:rsidTr="000C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E10DA9C" w14:textId="77777777" w:rsidR="00154FCE" w:rsidRPr="009840D4" w:rsidRDefault="00154FCE" w:rsidP="000C7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mu04530: Tight junction</w:t>
            </w:r>
          </w:p>
        </w:tc>
        <w:tc>
          <w:tcPr>
            <w:tcW w:w="5954" w:type="dxa"/>
          </w:tcPr>
          <w:p w14:paraId="179F865D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CLDN11, MYH1, MYH2, MYH3, ACTN2, CLDN9, ACTN1, MYH13, HCLS1, MYH9, AMOTL1, ACTB</w:t>
            </w:r>
          </w:p>
        </w:tc>
        <w:tc>
          <w:tcPr>
            <w:tcW w:w="1417" w:type="dxa"/>
          </w:tcPr>
          <w:p w14:paraId="5DF262A5" w14:textId="77777777" w:rsidR="00154FCE" w:rsidRPr="009840D4" w:rsidRDefault="00154FCE" w:rsidP="000C704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0D4">
              <w:rPr>
                <w:rFonts w:ascii="Times New Roman" w:hAnsi="Times New Roman" w:cs="Times New Roman"/>
                <w:sz w:val="24"/>
                <w:szCs w:val="24"/>
              </w:rPr>
              <w:t>0.172253112</w:t>
            </w:r>
          </w:p>
        </w:tc>
      </w:tr>
    </w:tbl>
    <w:p w14:paraId="5EE1C81D" w14:textId="77777777" w:rsidR="00154FCE" w:rsidRPr="009840D4" w:rsidRDefault="00154FCE" w:rsidP="00154FC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6C6D8F4" w14:textId="77777777" w:rsidR="00154FCE" w:rsidRDefault="00154FCE" w:rsidP="00154FC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6613667" w14:textId="77777777" w:rsidR="00704556" w:rsidRDefault="00704556"/>
    <w:sectPr w:rsidR="007045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556"/>
    <w:rsid w:val="00154FCE"/>
    <w:rsid w:val="002274E7"/>
    <w:rsid w:val="00704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8B493"/>
  <w15:chartTrackingRefBased/>
  <w15:docId w15:val="{3BDA73A8-FFC6-4DD9-9BA8-BC1523880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F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54FC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6</Words>
  <Characters>5341</Characters>
  <Application>Microsoft Office Word</Application>
  <DocSecurity>0</DocSecurity>
  <Lines>44</Lines>
  <Paragraphs>12</Paragraphs>
  <ScaleCrop>false</ScaleCrop>
  <Company/>
  <LinksUpToDate>false</LinksUpToDate>
  <CharactersWithSpaces>6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m Naik</dc:creator>
  <cp:keywords/>
  <dc:description/>
  <cp:lastModifiedBy>Microsoft Office User</cp:lastModifiedBy>
  <cp:revision>3</cp:revision>
  <dcterms:created xsi:type="dcterms:W3CDTF">2021-09-11T03:32:00Z</dcterms:created>
  <dcterms:modified xsi:type="dcterms:W3CDTF">2021-12-21T16:15:00Z</dcterms:modified>
</cp:coreProperties>
</file>